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238" w:rsidRDefault="00AF6238"/>
    <w:p w:rsidR="0026677D" w:rsidRDefault="0026677D"/>
    <w:p w:rsidR="0026677D" w:rsidRPr="00AE69E4" w:rsidRDefault="0026677D" w:rsidP="0026677D">
      <w:pPr>
        <w:spacing w:after="26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E69E4"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664"/>
        <w:gridCol w:w="4579"/>
      </w:tblGrid>
      <w:tr w:rsidR="0026677D" w:rsidRPr="00DC6AAA" w:rsidTr="003D5BFA">
        <w:tc>
          <w:tcPr>
            <w:tcW w:w="9243" w:type="dxa"/>
            <w:gridSpan w:val="2"/>
            <w:shd w:val="clear" w:color="auto" w:fill="B4C6E7" w:themeFill="accent1" w:themeFillTint="66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Table 1. Socio-demographic and socio-economic characteristics of participants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Gender 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29 (31.5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81 (68.5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Marital status 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Single 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98 (48.3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97 (48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5 (3.7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8-44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318 (77.6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45-64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70 (17.1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65 and above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2 (5.4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Level of education 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Elementary/complementary education 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9 (2.2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Secondary education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35 (8.5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University education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365 (89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Professional status 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Worker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57 (62.7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Unemployed/Retired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53 (37.3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Social security insurance 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56 (38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54 (62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Region 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Beirut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83 (20.2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97 (48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Bekaa</w:t>
            </w:r>
            <w:proofErr w:type="spellEnd"/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1 (5.1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North Lebanon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93 (22.7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South Lebanon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3 (3.2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Nabatieh</w:t>
            </w:r>
            <w:proofErr w:type="spellEnd"/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3 (0.7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Current smoking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Every day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76 (18.5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Occasionally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97 (23.7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37 (57.8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Have you ever smoked at least 100 cigarettes in your entire life? (5 packs=100 cigarettes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314 (76.6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96 (23.4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Daily Alcohol Consumption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Every day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 (0.5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29 (55.9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79 (43.7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Has any member of your family or a close friend had a stroke?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226 (55.1%)</w:t>
            </w:r>
          </w:p>
        </w:tc>
      </w:tr>
      <w:tr w:rsidR="0026677D" w:rsidRPr="00DC6AAA" w:rsidTr="003D5BFA">
        <w:tc>
          <w:tcPr>
            <w:tcW w:w="4664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579" w:type="dxa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sz w:val="24"/>
                <w:szCs w:val="24"/>
              </w:rPr>
              <w:t>184 (44.9%)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Family history of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1687"/>
              <w:gridCol w:w="1080"/>
              <w:gridCol w:w="1097"/>
              <w:gridCol w:w="1288"/>
              <w:gridCol w:w="1288"/>
              <w:gridCol w:w="1288"/>
              <w:gridCol w:w="1289"/>
            </w:tblGrid>
            <w:tr w:rsidR="0026677D" w:rsidRPr="00DC6AAA" w:rsidTr="003D5BFA">
              <w:tc>
                <w:tcPr>
                  <w:tcW w:w="1687" w:type="dxa"/>
                  <w:vMerge w:val="restart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2177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576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2577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Don’t know</w:t>
                  </w:r>
                </w:p>
              </w:tc>
            </w:tr>
            <w:tr w:rsidR="0026677D" w:rsidRPr="00DC6AAA" w:rsidTr="003D5BFA">
              <w:tc>
                <w:tcPr>
                  <w:tcW w:w="1687" w:type="dxa"/>
                  <w:vMerge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0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89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</w:tr>
            <w:tr w:rsidR="0026677D" w:rsidRPr="00DC6AAA" w:rsidTr="003D5BFA">
              <w:tc>
                <w:tcPr>
                  <w:tcW w:w="16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Heart failure</w:t>
                  </w:r>
                </w:p>
              </w:tc>
              <w:tc>
                <w:tcPr>
                  <w:tcW w:w="108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16</w:t>
                  </w:r>
                </w:p>
              </w:tc>
              <w:tc>
                <w:tcPr>
                  <w:tcW w:w="10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77.1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4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0.7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1289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2.2</w:t>
                  </w:r>
                </w:p>
              </w:tc>
            </w:tr>
            <w:tr w:rsidR="0026677D" w:rsidRPr="00DC6AAA" w:rsidTr="003D5BFA">
              <w:tc>
                <w:tcPr>
                  <w:tcW w:w="16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Stroke</w:t>
                  </w:r>
                </w:p>
              </w:tc>
              <w:tc>
                <w:tcPr>
                  <w:tcW w:w="108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36</w:t>
                  </w:r>
                </w:p>
              </w:tc>
              <w:tc>
                <w:tcPr>
                  <w:tcW w:w="10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82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7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1.5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289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6.6</w:t>
                  </w:r>
                </w:p>
              </w:tc>
            </w:tr>
            <w:tr w:rsidR="0026677D" w:rsidRPr="00DC6AAA" w:rsidTr="003D5BFA">
              <w:tc>
                <w:tcPr>
                  <w:tcW w:w="16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Myocardial infarction</w:t>
                  </w:r>
                </w:p>
              </w:tc>
              <w:tc>
                <w:tcPr>
                  <w:tcW w:w="108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13</w:t>
                  </w:r>
                </w:p>
              </w:tc>
              <w:tc>
                <w:tcPr>
                  <w:tcW w:w="10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60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1289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</w:t>
                  </w:r>
                </w:p>
              </w:tc>
            </w:tr>
            <w:tr w:rsidR="0026677D" w:rsidRPr="00DC6AAA" w:rsidTr="003D5BFA">
              <w:tc>
                <w:tcPr>
                  <w:tcW w:w="16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Atrial Fibrillation</w:t>
                  </w:r>
                </w:p>
              </w:tc>
              <w:tc>
                <w:tcPr>
                  <w:tcW w:w="108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94</w:t>
                  </w:r>
                </w:p>
              </w:tc>
              <w:tc>
                <w:tcPr>
                  <w:tcW w:w="10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7.3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46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5.6</w:t>
                  </w:r>
                </w:p>
              </w:tc>
              <w:tc>
                <w:tcPr>
                  <w:tcW w:w="1288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1289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7.1</w:t>
                  </w:r>
                </w:p>
              </w:tc>
            </w:tr>
          </w:tbl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Have you ever had/Do you have any of the following conditions? If yes, was this in the last 12 months?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1297"/>
              <w:gridCol w:w="1286"/>
              <w:gridCol w:w="1286"/>
              <w:gridCol w:w="1287"/>
              <w:gridCol w:w="1287"/>
              <w:gridCol w:w="1287"/>
              <w:gridCol w:w="1287"/>
            </w:tblGrid>
            <w:tr w:rsidR="0026677D" w:rsidRPr="00DC6AAA" w:rsidTr="003D5BFA">
              <w:tc>
                <w:tcPr>
                  <w:tcW w:w="1297" w:type="dxa"/>
                  <w:vMerge w:val="restart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Yes in the last 12 month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Yes Long ago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</w:tr>
            <w:tr w:rsidR="0026677D" w:rsidRPr="00DC6AAA" w:rsidTr="003D5BFA">
              <w:tc>
                <w:tcPr>
                  <w:tcW w:w="1297" w:type="dxa"/>
                  <w:vMerge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</w:tr>
            <w:tr w:rsidR="0026677D" w:rsidRPr="00DC6AAA" w:rsidTr="003D5BFA">
              <w:tc>
                <w:tcPr>
                  <w:tcW w:w="12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Stroke 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98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0.6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6.1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1.6%</w:t>
                  </w:r>
                </w:p>
              </w:tc>
            </w:tr>
            <w:tr w:rsidR="0026677D" w:rsidRPr="00DC6AAA" w:rsidTr="003D5BFA">
              <w:tc>
                <w:tcPr>
                  <w:tcW w:w="12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Heart Attack 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81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9.7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5.2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7.9%</w:t>
                  </w:r>
                </w:p>
              </w:tc>
            </w:tr>
            <w:tr w:rsidR="0026677D" w:rsidRPr="00DC6AAA" w:rsidTr="003D5BFA">
              <w:tc>
                <w:tcPr>
                  <w:tcW w:w="12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Angina 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88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0.1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5.2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9.8%</w:t>
                  </w:r>
                </w:p>
              </w:tc>
            </w:tr>
            <w:tr w:rsidR="0026677D" w:rsidRPr="00DC6AAA" w:rsidTr="003D5BFA">
              <w:tc>
                <w:tcPr>
                  <w:tcW w:w="12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Transient </w:t>
                  </w:r>
                  <w:proofErr w:type="spellStart"/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Ischaemic</w:t>
                  </w:r>
                  <w:proofErr w:type="spellEnd"/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 Attack (TIA) 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00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0.7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6.1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.3%</w:t>
                  </w:r>
                </w:p>
              </w:tc>
            </w:tr>
            <w:tr w:rsidR="0026677D" w:rsidRPr="00DC6AAA" w:rsidTr="003D5BFA">
              <w:tc>
                <w:tcPr>
                  <w:tcW w:w="1297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Diabetes 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64</w:t>
                  </w:r>
                </w:p>
              </w:tc>
              <w:tc>
                <w:tcPr>
                  <w:tcW w:w="1286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8.9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7.6%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287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1.4%</w:t>
                  </w:r>
                </w:p>
              </w:tc>
            </w:tr>
          </w:tbl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Have you ever been told by a doctor or nurse that you have one of the following conditions? Are you still taking medicine, tablets or pills for this condition?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1430"/>
              <w:gridCol w:w="1260"/>
              <w:gridCol w:w="1272"/>
              <w:gridCol w:w="1255"/>
              <w:gridCol w:w="1272"/>
              <w:gridCol w:w="1255"/>
              <w:gridCol w:w="1273"/>
            </w:tblGrid>
            <w:tr w:rsidR="0026677D" w:rsidRPr="00DC6AAA" w:rsidTr="003D5BFA">
              <w:tc>
                <w:tcPr>
                  <w:tcW w:w="143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2532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Ever diagnosed? </w:t>
                  </w: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br/>
                    <w:t xml:space="preserve">No </w:t>
                  </w:r>
                </w:p>
              </w:tc>
              <w:tc>
                <w:tcPr>
                  <w:tcW w:w="2527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Yes but without medication</w:t>
                  </w:r>
                </w:p>
              </w:tc>
              <w:tc>
                <w:tcPr>
                  <w:tcW w:w="2528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Yes with medication</w:t>
                  </w:r>
                </w:p>
              </w:tc>
            </w:tr>
            <w:tr w:rsidR="0026677D" w:rsidRPr="00DC6AAA" w:rsidTr="003D5BFA">
              <w:tc>
                <w:tcPr>
                  <w:tcW w:w="143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27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</w:tr>
            <w:tr w:rsidR="0026677D" w:rsidRPr="00DC6AAA" w:rsidTr="003D5BFA">
              <w:tc>
                <w:tcPr>
                  <w:tcW w:w="143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High Blood Pressure </w:t>
                  </w:r>
                </w:p>
              </w:tc>
              <w:tc>
                <w:tcPr>
                  <w:tcW w:w="1260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57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3.4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6.7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0</w:t>
                  </w:r>
                </w:p>
              </w:tc>
              <w:tc>
                <w:tcPr>
                  <w:tcW w:w="127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7.1%</w:t>
                  </w:r>
                </w:p>
              </w:tc>
            </w:tr>
            <w:tr w:rsidR="0026677D" w:rsidRPr="00DC6AAA" w:rsidTr="003D5BFA">
              <w:tc>
                <w:tcPr>
                  <w:tcW w:w="143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High Cholesterol </w:t>
                  </w:r>
                </w:p>
              </w:tc>
              <w:tc>
                <w:tcPr>
                  <w:tcW w:w="1260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42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2.0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2.8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27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4.1%</w:t>
                  </w:r>
                </w:p>
              </w:tc>
            </w:tr>
            <w:tr w:rsidR="0026677D" w:rsidRPr="00DC6AAA" w:rsidTr="003D5BFA">
              <w:tc>
                <w:tcPr>
                  <w:tcW w:w="1430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 xml:space="preserve">Abnormal Heart Rhythm (Atrial fibrillation) </w:t>
                  </w:r>
                </w:p>
              </w:tc>
              <w:tc>
                <w:tcPr>
                  <w:tcW w:w="1260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70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4.6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272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0.6%</w:t>
                  </w:r>
                </w:p>
              </w:tc>
              <w:tc>
                <w:tcPr>
                  <w:tcW w:w="1255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27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8.8%</w:t>
                  </w:r>
                </w:p>
              </w:tc>
            </w:tr>
          </w:tbl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26677D" w:rsidRPr="00DC6AAA" w:rsidTr="003D5BFA">
        <w:tc>
          <w:tcPr>
            <w:tcW w:w="9243" w:type="dxa"/>
            <w:gridSpan w:val="2"/>
          </w:tcPr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DC6AA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Where do you get most of your health information?</w:t>
            </w:r>
          </w:p>
        </w:tc>
      </w:tr>
      <w:tr w:rsidR="0026677D" w:rsidRPr="00DC6AAA" w:rsidTr="003D5BFA">
        <w:tc>
          <w:tcPr>
            <w:tcW w:w="9243" w:type="dxa"/>
            <w:gridSpan w:val="2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1803"/>
              <w:gridCol w:w="1803"/>
              <w:gridCol w:w="1803"/>
              <w:gridCol w:w="1804"/>
              <w:gridCol w:w="1804"/>
            </w:tblGrid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3606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3608" w:type="dxa"/>
                  <w:gridSpan w:val="2"/>
                </w:tcPr>
                <w:p w:rsidR="0026677D" w:rsidRPr="00DC6AAA" w:rsidRDefault="0026677D" w:rsidP="003D5BFA">
                  <w:pPr>
                    <w:spacing w:after="0" w:line="240" w:lineRule="auto"/>
                    <w:jc w:val="center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Yes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Television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98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9.7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12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7.3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Church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6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.6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54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86.3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Doctor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03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0.3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07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74.9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urse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.6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74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1.2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Newspaper/ Magazine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7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.7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13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76.3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Family Member (I remove it?)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.4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06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9.0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Friends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.4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96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6.6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Internet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3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5.3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57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87.1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Health/Fitness Center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26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22.6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184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44.9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Alternative Practitioners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85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8.5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25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79.3%</w:t>
                  </w:r>
                </w:p>
              </w:tc>
            </w:tr>
            <w:tr w:rsidR="0026677D" w:rsidRPr="00DC6AAA" w:rsidTr="003D5BFA"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Don't know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803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.0%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380</w:t>
                  </w:r>
                </w:p>
              </w:tc>
              <w:tc>
                <w:tcPr>
                  <w:tcW w:w="1804" w:type="dxa"/>
                </w:tcPr>
                <w:p w:rsidR="0026677D" w:rsidRPr="00DC6AAA" w:rsidRDefault="0026677D" w:rsidP="003D5BFA">
                  <w:pPr>
                    <w:spacing w:after="0" w:line="240" w:lineRule="auto"/>
                    <w:jc w:val="right"/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</w:pPr>
                  <w:r w:rsidRPr="00DC6AAA">
                    <w:rPr>
                      <w:rFonts w:asciiTheme="majorBidi" w:eastAsiaTheme="minorHAnsi" w:hAnsiTheme="majorBidi" w:cstheme="majorBidi"/>
                      <w:sz w:val="24"/>
                      <w:szCs w:val="24"/>
                    </w:rPr>
                    <w:t>92.7%</w:t>
                  </w:r>
                </w:p>
              </w:tc>
            </w:tr>
          </w:tbl>
          <w:p w:rsidR="0026677D" w:rsidRPr="00DC6AAA" w:rsidRDefault="0026677D" w:rsidP="003D5BFA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</w:tbl>
    <w:p w:rsidR="0026677D" w:rsidRDefault="0026677D" w:rsidP="0026677D">
      <w:pPr>
        <w:spacing w:line="240" w:lineRule="auto"/>
      </w:pPr>
    </w:p>
    <w:p w:rsidR="0026677D" w:rsidRDefault="0026677D">
      <w:bookmarkStart w:id="0" w:name="_GoBack"/>
      <w:bookmarkEnd w:id="0"/>
    </w:p>
    <w:sectPr w:rsidR="00266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77D"/>
    <w:rsid w:val="0026677D"/>
    <w:rsid w:val="00AF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0FEE5"/>
  <w15:chartTrackingRefBased/>
  <w15:docId w15:val="{8943C92A-257B-41B8-ADBB-1DF93838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77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6677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266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2-03-07T06:43:00Z</dcterms:created>
  <dcterms:modified xsi:type="dcterms:W3CDTF">2022-03-07T06:44:00Z</dcterms:modified>
</cp:coreProperties>
</file>